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4C7D" w14:textId="77777777" w:rsidR="007F58B7" w:rsidRPr="004E4072" w:rsidRDefault="007F58B7" w:rsidP="007F58B7">
      <w:pPr>
        <w:pStyle w:val="MDPI12title"/>
        <w:rPr>
          <w:rStyle w:val="Aucun"/>
          <w:lang w:val="en-GB"/>
        </w:rPr>
      </w:pPr>
      <w:r>
        <w:rPr>
          <w:rStyle w:val="Aucun"/>
        </w:rPr>
        <w:t>Supplementary tables</w:t>
      </w:r>
    </w:p>
    <w:tbl>
      <w:tblPr>
        <w:tblW w:w="104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542"/>
        <w:gridCol w:w="1542"/>
        <w:gridCol w:w="1542"/>
        <w:gridCol w:w="1542"/>
        <w:gridCol w:w="1542"/>
      </w:tblGrid>
      <w:tr w:rsidR="007F58B7" w:rsidRPr="006D3CCF" w14:paraId="2D4AE363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F636F1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6AC18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>Case 1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24E7D1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>Case 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E0142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 xml:space="preserve">Case 3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333FD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>Case 4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4E6A24" w14:textId="77777777" w:rsidR="007F58B7" w:rsidRPr="006D3CCF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6D3CCF">
              <w:rPr>
                <w:b/>
                <w:bCs/>
                <w:sz w:val="18"/>
                <w:szCs w:val="18"/>
              </w:rPr>
              <w:t>Case 5</w:t>
            </w:r>
          </w:p>
        </w:tc>
      </w:tr>
      <w:tr w:rsidR="007F58B7" w:rsidRPr="006D3CCF" w14:paraId="18133A9E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20DA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ater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2D1A9F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24 </w:t>
            </w:r>
            <w:proofErr w:type="spellStart"/>
            <w:r w:rsidRPr="006D3CCF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721F5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29 </w:t>
            </w:r>
            <w:proofErr w:type="spellStart"/>
            <w:r w:rsidRPr="006D3CCF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9A97F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34 </w:t>
            </w:r>
            <w:proofErr w:type="spellStart"/>
            <w:r w:rsidRPr="006D3CCF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5832E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30 </w:t>
            </w:r>
            <w:proofErr w:type="spellStart"/>
            <w:r w:rsidRPr="006D3CCF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A564A7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27 </w:t>
            </w:r>
            <w:proofErr w:type="spellStart"/>
            <w:r w:rsidRPr="006D3CCF">
              <w:rPr>
                <w:sz w:val="18"/>
                <w:szCs w:val="18"/>
              </w:rPr>
              <w:t>yrs</w:t>
            </w:r>
            <w:proofErr w:type="spellEnd"/>
          </w:p>
        </w:tc>
      </w:tr>
      <w:tr w:rsidR="007F58B7" w:rsidRPr="006D3CCF" w14:paraId="36BF876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BC766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Gestatio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16E6F8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24w4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A78F9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35w0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3D338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15w6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DC1E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25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3516F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37w3d</w:t>
            </w:r>
          </w:p>
        </w:tc>
      </w:tr>
      <w:tr w:rsidR="007F58B7" w:rsidRPr="006D3CCF" w14:paraId="585373F3" w14:textId="77777777" w:rsidTr="002653D3">
        <w:trPr>
          <w:trHeight w:val="2394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B9792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Risk factor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A33CD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Nullipara</w:t>
            </w:r>
          </w:p>
          <w:p w14:paraId="5F51F68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Gastric bypas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6C1FBD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A8F6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BMI 44</w:t>
            </w:r>
          </w:p>
          <w:p w14:paraId="792CDC1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Keto-acidosis during this pregnancy</w:t>
            </w:r>
          </w:p>
          <w:p w14:paraId="4903CDC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Acute renal failure during this pregnancy</w:t>
            </w:r>
          </w:p>
          <w:p w14:paraId="31FADF8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Gestational diabetes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005F1944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5B58EE8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BMI 40</w:t>
            </w:r>
          </w:p>
          <w:p w14:paraId="7DC3FDBF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oor follow-up</w:t>
            </w:r>
          </w:p>
          <w:p w14:paraId="62EA79E7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regnancy induced hypertension </w:t>
            </w:r>
            <w:r w:rsidRPr="006D3CCF">
              <w:rPr>
                <w:sz w:val="18"/>
                <w:szCs w:val="18"/>
              </w:rPr>
              <w:sym w:font="Wingdings" w:char="F0E0"/>
            </w:r>
            <w:r w:rsidRPr="006D3CCF">
              <w:rPr>
                <w:sz w:val="18"/>
                <w:szCs w:val="18"/>
              </w:rPr>
              <w:t xml:space="preserve"> preeclampsia</w:t>
            </w:r>
          </w:p>
        </w:tc>
      </w:tr>
      <w:tr w:rsidR="007F58B7" w:rsidRPr="006D3CCF" w14:paraId="5247791B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9413B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aternal COVID infec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5E0B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23w5d </w:t>
            </w:r>
          </w:p>
          <w:p w14:paraId="3549FED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high fever; anosmia; </w:t>
            </w:r>
          </w:p>
          <w:p w14:paraId="72C2EA80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sore throat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AB33A0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>31w5d fever ,  headache, flu, lethargy</w:t>
            </w:r>
          </w:p>
          <w:p w14:paraId="54E8562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 xml:space="preserve">32w5d more dyspnoea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E8FAD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12w6d </w:t>
            </w:r>
          </w:p>
          <w:p w14:paraId="2B1ADAC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vomitin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8ED8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Asymptomatic </w:t>
            </w:r>
          </w:p>
          <w:p w14:paraId="48CCFB9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D3F8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36w3d </w:t>
            </w:r>
          </w:p>
          <w:p w14:paraId="14DBE0B0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ough, sore throat, dyspnea</w:t>
            </w:r>
          </w:p>
        </w:tc>
      </w:tr>
      <w:tr w:rsidR="007F58B7" w:rsidRPr="006D3CCF" w14:paraId="752BD61F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FDF15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aternal PCR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0DCC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ositive </w:t>
            </w:r>
          </w:p>
          <w:p w14:paraId="56C31C14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23w5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191E4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>Positive</w:t>
            </w:r>
          </w:p>
          <w:p w14:paraId="5CAB8307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>31w5d</w:t>
            </w:r>
          </w:p>
          <w:p w14:paraId="3ACE795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>Negative</w:t>
            </w:r>
          </w:p>
          <w:p w14:paraId="1E11B14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6D3CCF">
              <w:rPr>
                <w:sz w:val="18"/>
                <w:szCs w:val="18"/>
                <w:lang w:val="en-GB"/>
              </w:rPr>
              <w:t>35w0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CA02B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ositive </w:t>
            </w:r>
          </w:p>
          <w:p w14:paraId="0BD7539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13w1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ADABC7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ositive </w:t>
            </w:r>
          </w:p>
          <w:p w14:paraId="47A3E3C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25w2d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65E7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ositive</w:t>
            </w:r>
          </w:p>
          <w:p w14:paraId="73433A98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37w3d </w:t>
            </w:r>
          </w:p>
        </w:tc>
      </w:tr>
      <w:tr w:rsidR="007F58B7" w:rsidRPr="006D3CCF" w14:paraId="1D3B8BC1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C25BA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Reason for hospital admiss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3AB6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Stillbirth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145B8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Stillbirth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8F9B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Hyperemesis gravidarum &amp;</w:t>
            </w:r>
          </w:p>
          <w:p w14:paraId="566135A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Stillbirth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52E4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Stillbirth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D1A0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rogressive breathlessness at 37w3d </w:t>
            </w:r>
          </w:p>
        </w:tc>
      </w:tr>
      <w:tr w:rsidR="007F58B7" w:rsidRPr="006D3CCF" w14:paraId="7AE28B55" w14:textId="77777777" w:rsidTr="002653D3">
        <w:trPr>
          <w:trHeight w:val="1369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6D3A77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lacental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8A86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HI</w:t>
            </w:r>
          </w:p>
          <w:p w14:paraId="4F11EBC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PFD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8E57F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PFD</w:t>
            </w:r>
          </w:p>
          <w:p w14:paraId="58D1FE3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TN; MVM</w:t>
            </w:r>
          </w:p>
          <w:p w14:paraId="0B13641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Infarct zones</w:t>
            </w:r>
          </w:p>
          <w:p w14:paraId="01F2CE5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6D3CCF">
              <w:rPr>
                <w:sz w:val="18"/>
                <w:szCs w:val="18"/>
              </w:rPr>
              <w:t>Chorioniti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1FA14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Acute funisitis</w:t>
            </w:r>
          </w:p>
          <w:p w14:paraId="2A43A66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Acute deciduiti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2FBA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FD</w:t>
            </w:r>
          </w:p>
          <w:p w14:paraId="0A8C3D4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HI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16EAC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MPFD</w:t>
            </w:r>
          </w:p>
          <w:p w14:paraId="273A191F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Zones of infarct </w:t>
            </w:r>
          </w:p>
        </w:tc>
      </w:tr>
      <w:tr w:rsidR="007F58B7" w:rsidRPr="006D3CCF" w14:paraId="5F29929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082A3F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Autopsy pathology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9A228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DEA84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9A9A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NSA</w:t>
            </w:r>
          </w:p>
          <w:p w14:paraId="361DE53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Fetus 15-16 </w:t>
            </w:r>
            <w:proofErr w:type="spellStart"/>
            <w:r w:rsidRPr="006D3CC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FA415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fr-BE"/>
              </w:rPr>
            </w:pPr>
            <w:r w:rsidRPr="006D3CCF">
              <w:rPr>
                <w:sz w:val="18"/>
                <w:szCs w:val="18"/>
                <w:lang w:val="fr-BE"/>
              </w:rPr>
              <w:t>NSA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6947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</w:tr>
      <w:tr w:rsidR="007F58B7" w:rsidRPr="007F58B7" w14:paraId="27C3B807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E94EA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lacental status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BEF95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A2EB7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000E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EB10D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fr-BE"/>
              </w:rPr>
            </w:pPr>
            <w:r w:rsidRPr="006D3CCF">
              <w:rPr>
                <w:sz w:val="18"/>
                <w:szCs w:val="18"/>
                <w:lang w:val="fr-BE"/>
              </w:rPr>
              <w:t xml:space="preserve">IHC: CD3+ </w:t>
            </w:r>
            <w:r w:rsidRPr="006D3CCF">
              <w:rPr>
                <w:sz w:val="18"/>
                <w:szCs w:val="18"/>
                <w:lang w:val="fr-BE"/>
              </w:rPr>
              <w:br/>
              <w:t xml:space="preserve">T-lymphocytes; CD68+ histiocytes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AF63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  <w:lang w:val="fr-BE"/>
              </w:rPr>
            </w:pPr>
          </w:p>
        </w:tc>
      </w:tr>
      <w:tr w:rsidR="007F58B7" w:rsidRPr="006D3CCF" w14:paraId="07E261A9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77B28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Other analysi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095BB4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6D3CCF">
              <w:rPr>
                <w:sz w:val="18"/>
                <w:szCs w:val="18"/>
              </w:rPr>
              <w:t>Thrombocyto-penia</w:t>
            </w:r>
            <w:proofErr w:type="spellEnd"/>
            <w:r w:rsidRPr="006D3CCF">
              <w:rPr>
                <w:sz w:val="18"/>
                <w:szCs w:val="18"/>
              </w:rPr>
              <w:t xml:space="preserve"> </w:t>
            </w:r>
            <w:r w:rsidRPr="006D3CCF">
              <w:rPr>
                <w:sz w:val="18"/>
                <w:szCs w:val="18"/>
              </w:rPr>
              <w:br/>
              <w:t>Placental culture 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100718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Vaginal PCR negative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ED038D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AE1E5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F2C4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7F58B7" w:rsidRPr="006D3CCF" w14:paraId="5274FE4D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C936E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Delivery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4C4A0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C1EAE2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5C93E1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1E5E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  <w:lang w:val="fr-BE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E57A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-section*</w:t>
            </w:r>
          </w:p>
        </w:tc>
      </w:tr>
      <w:tr w:rsidR="007F58B7" w:rsidRPr="006D3CCF" w14:paraId="0BA0614E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4CB400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Birth weight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250A6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550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FCB278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1570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767FB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43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3CDF7A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640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2561640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2345g</w:t>
            </w:r>
          </w:p>
        </w:tc>
      </w:tr>
      <w:tr w:rsidR="007F58B7" w:rsidRPr="006D3CCF" w14:paraId="17A2D930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C1AED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onsensus classifica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7B5CA50C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ertai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34B9BE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Certai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C67594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roba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99A83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 xml:space="preserve">Probable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3CC97539" w14:textId="77777777" w:rsidR="007F58B7" w:rsidRPr="006D3CCF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6D3CCF">
              <w:rPr>
                <w:sz w:val="18"/>
                <w:szCs w:val="18"/>
              </w:rPr>
              <w:t>Probable</w:t>
            </w:r>
          </w:p>
        </w:tc>
      </w:tr>
    </w:tbl>
    <w:p w14:paraId="5D72B2DE" w14:textId="77777777" w:rsidR="007F58B7" w:rsidRPr="006D3CCF" w:rsidRDefault="007F58B7" w:rsidP="007F58B7">
      <w:pPr>
        <w:pStyle w:val="MDPI41tablecaption"/>
        <w:ind w:left="0"/>
        <w:rPr>
          <w:szCs w:val="18"/>
        </w:rPr>
      </w:pPr>
      <w:r w:rsidRPr="006D3CCF">
        <w:rPr>
          <w:b/>
          <w:szCs w:val="18"/>
        </w:rPr>
        <w:t xml:space="preserve">Table S1. </w:t>
      </w:r>
      <w:r w:rsidRPr="006D3CCF">
        <w:rPr>
          <w:szCs w:val="18"/>
        </w:rPr>
        <w:t>Characteristics of cases with intra-uterine fetal demise from pregnant women with SARS-CoV-2 infection (Cases #1-5)</w:t>
      </w:r>
    </w:p>
    <w:p w14:paraId="1444E3D7" w14:textId="77777777" w:rsidR="007F58B7" w:rsidRPr="006D3CCF" w:rsidRDefault="007F58B7" w:rsidP="007F58B7">
      <w:pPr>
        <w:pStyle w:val="MDPI43tablefooter"/>
        <w:ind w:left="0"/>
        <w:rPr>
          <w:szCs w:val="18"/>
        </w:rPr>
      </w:pPr>
      <w:r w:rsidRPr="006D3CCF">
        <w:rPr>
          <w:szCs w:val="18"/>
          <w:lang w:val="en-GB"/>
        </w:rPr>
        <w:t>* Urgent pre-labour C-section for respiratory distress. Detection of stillbirth on admission. Four</w:t>
      </w:r>
      <w:r w:rsidRPr="006D3CCF">
        <w:rPr>
          <w:szCs w:val="18"/>
        </w:rPr>
        <w:t xml:space="preserve"> days care at intensive care unit. </w:t>
      </w:r>
    </w:p>
    <w:p w14:paraId="31E565E1" w14:textId="77777777" w:rsidR="007F58B7" w:rsidRPr="006D3CCF" w:rsidRDefault="007F58B7" w:rsidP="007F58B7">
      <w:pPr>
        <w:rPr>
          <w:rFonts w:eastAsia="Times New Roman" w:cs="Cordia New"/>
          <w:sz w:val="18"/>
          <w:szCs w:val="18"/>
          <w:lang w:val="en-GB" w:eastAsia="de-DE" w:bidi="en-US"/>
        </w:rPr>
      </w:pPr>
      <w:r w:rsidRPr="006D3CCF">
        <w:rPr>
          <w:rFonts w:eastAsia="Times New Roman" w:cs="Cordia New"/>
          <w:sz w:val="18"/>
          <w:szCs w:val="18"/>
          <w:u w:val="single"/>
          <w:lang w:val="en-GB" w:eastAsia="de-DE" w:bidi="en-US"/>
        </w:rPr>
        <w:t>Abbreviations</w:t>
      </w:r>
      <w:r w:rsidRPr="006D3CCF">
        <w:rPr>
          <w:rFonts w:eastAsia="Times New Roman" w:cs="Cordia New"/>
          <w:sz w:val="18"/>
          <w:szCs w:val="18"/>
          <w:lang w:val="en-GB" w:eastAsia="de-DE" w:bidi="en-US"/>
        </w:rPr>
        <w:t xml:space="preserve">: BMI= body mass index; CD= cluster of differentiation; CHI= chronic histiocytic intervillositis; </w:t>
      </w:r>
      <w:r w:rsidRPr="000F278D">
        <w:rPr>
          <w:rFonts w:eastAsia="Times New Roman" w:cs="Cordia New"/>
          <w:sz w:val="18"/>
          <w:szCs w:val="18"/>
          <w:lang w:val="en-GB" w:eastAsia="de-DE" w:bidi="en-US"/>
        </w:rPr>
        <w:t xml:space="preserve">C-section= caesarean section; </w:t>
      </w:r>
      <w:r w:rsidRPr="006D3CCF">
        <w:rPr>
          <w:rFonts w:eastAsia="Times New Roman" w:cs="Cordia New"/>
          <w:sz w:val="18"/>
          <w:szCs w:val="18"/>
          <w:lang w:val="en-GB" w:eastAsia="de-DE" w:bidi="en-US"/>
        </w:rPr>
        <w:t xml:space="preserve">FD= fibrin deposition; IHC= immunohistochemistry; MPFD= massive perivillous fibrin </w:t>
      </w:r>
      <w:r w:rsidRPr="006D3CCF">
        <w:rPr>
          <w:rFonts w:eastAsia="Times New Roman" w:cs="Cordia New"/>
          <w:sz w:val="18"/>
          <w:szCs w:val="18"/>
          <w:lang w:val="en-GB" w:eastAsia="de-DE" w:bidi="en-US"/>
        </w:rPr>
        <w:lastRenderedPageBreak/>
        <w:t xml:space="preserve">deposition; MVM= maternal vascular </w:t>
      </w:r>
      <w:proofErr w:type="spellStart"/>
      <w:r w:rsidRPr="006D3CCF">
        <w:rPr>
          <w:rFonts w:eastAsia="Times New Roman" w:cs="Cordia New"/>
          <w:sz w:val="18"/>
          <w:szCs w:val="18"/>
          <w:lang w:val="en-GB" w:eastAsia="de-DE" w:bidi="en-US"/>
        </w:rPr>
        <w:t>malperfusion</w:t>
      </w:r>
      <w:proofErr w:type="spellEnd"/>
      <w:r w:rsidRPr="006D3CCF">
        <w:rPr>
          <w:rFonts w:eastAsia="Times New Roman" w:cs="Cordia New"/>
          <w:sz w:val="18"/>
          <w:szCs w:val="18"/>
          <w:lang w:val="en-GB" w:eastAsia="de-DE" w:bidi="en-US"/>
        </w:rPr>
        <w:t xml:space="preserve">; NSA= not-significant abnormalities; PCR= reverse transcription polymerase chain reaction; TN= trophoblast necrosis; </w:t>
      </w:r>
    </w:p>
    <w:p w14:paraId="48823A1C" w14:textId="77777777" w:rsidR="007F58B7" w:rsidRPr="00703596" w:rsidRDefault="007F58B7" w:rsidP="007F58B7">
      <w:pPr>
        <w:pStyle w:val="MDPI41tablecaption"/>
        <w:rPr>
          <w:szCs w:val="18"/>
        </w:rPr>
      </w:pPr>
    </w:p>
    <w:tbl>
      <w:tblPr>
        <w:tblW w:w="104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542"/>
        <w:gridCol w:w="1542"/>
        <w:gridCol w:w="1542"/>
        <w:gridCol w:w="1542"/>
        <w:gridCol w:w="1542"/>
      </w:tblGrid>
      <w:tr w:rsidR="007F58B7" w:rsidRPr="00703596" w14:paraId="5B3FFB3C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FC280D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9596E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as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703596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8C194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ase 7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724D4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ase 8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4CBF99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ase 9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EF73F" w14:textId="77777777" w:rsidR="007F58B7" w:rsidRPr="00703596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703596">
              <w:rPr>
                <w:b/>
                <w:bCs/>
                <w:sz w:val="18"/>
                <w:szCs w:val="18"/>
              </w:rPr>
              <w:t>Case 10</w:t>
            </w:r>
          </w:p>
        </w:tc>
      </w:tr>
      <w:tr w:rsidR="007F58B7" w:rsidRPr="00703596" w14:paraId="32627A6E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6145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Mater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7753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33 </w:t>
            </w:r>
            <w:proofErr w:type="spellStart"/>
            <w:r w:rsidRPr="00703596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78CBD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42 </w:t>
            </w:r>
            <w:proofErr w:type="spellStart"/>
            <w:r w:rsidRPr="00703596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63109E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40 </w:t>
            </w:r>
            <w:proofErr w:type="spellStart"/>
            <w:r w:rsidRPr="00703596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255434C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29 </w:t>
            </w:r>
            <w:proofErr w:type="spellStart"/>
            <w:r w:rsidRPr="00703596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3A1C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37 </w:t>
            </w:r>
            <w:proofErr w:type="spellStart"/>
            <w:r w:rsidRPr="00703596">
              <w:rPr>
                <w:sz w:val="18"/>
                <w:szCs w:val="18"/>
              </w:rPr>
              <w:t>yrs</w:t>
            </w:r>
            <w:proofErr w:type="spellEnd"/>
          </w:p>
        </w:tc>
      </w:tr>
      <w:tr w:rsidR="007F58B7" w:rsidRPr="00703596" w14:paraId="6B1EF0C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FFA2B5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Gestatio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1BDF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3w0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0854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7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F55CD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7w5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692F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9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11426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9w5d</w:t>
            </w:r>
          </w:p>
        </w:tc>
      </w:tr>
      <w:tr w:rsidR="007F58B7" w:rsidRPr="00703596" w14:paraId="263F3D50" w14:textId="77777777" w:rsidTr="002653D3">
        <w:trPr>
          <w:trHeight w:val="451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07458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Risk factor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31A0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AF536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o Belgian citizen</w:t>
            </w:r>
          </w:p>
          <w:p w14:paraId="1C6DCA9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Mater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0208F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Country of birth not Belgium</w:t>
            </w:r>
          </w:p>
          <w:p w14:paraId="581F496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Maternal age</w:t>
            </w:r>
          </w:p>
          <w:p w14:paraId="434FF03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BOH one late and one early M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EB11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ullipara</w:t>
            </w:r>
          </w:p>
          <w:p w14:paraId="6A9B992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BMI 29</w:t>
            </w:r>
          </w:p>
          <w:p w14:paraId="6E4FBEE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Origin Curaçao</w:t>
            </w:r>
          </w:p>
          <w:p w14:paraId="045B1A7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2 early M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398A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nl-BE"/>
              </w:rPr>
            </w:pPr>
            <w:r w:rsidRPr="00703596">
              <w:rPr>
                <w:sz w:val="18"/>
                <w:szCs w:val="18"/>
                <w:lang w:val="nl-BE"/>
              </w:rPr>
              <w:t>Grande multipara (P4)</w:t>
            </w:r>
          </w:p>
          <w:p w14:paraId="28D432CF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nl-BE"/>
              </w:rPr>
            </w:pPr>
            <w:r w:rsidRPr="00703596">
              <w:rPr>
                <w:sz w:val="18"/>
                <w:szCs w:val="18"/>
                <w:lang w:val="nl-BE"/>
              </w:rPr>
              <w:t>BMI 37,2</w:t>
            </w:r>
          </w:p>
          <w:p w14:paraId="6FADF78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nl-BE"/>
              </w:rPr>
            </w:pPr>
            <w:proofErr w:type="spellStart"/>
            <w:r w:rsidRPr="00703596">
              <w:rPr>
                <w:sz w:val="18"/>
                <w:szCs w:val="18"/>
                <w:lang w:val="nl-BE"/>
              </w:rPr>
              <w:t>Sleeve</w:t>
            </w:r>
            <w:proofErr w:type="spellEnd"/>
            <w:r w:rsidRPr="00703596">
              <w:rPr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703596">
              <w:rPr>
                <w:sz w:val="18"/>
                <w:szCs w:val="18"/>
                <w:lang w:val="nl-BE"/>
              </w:rPr>
              <w:t>gastrectomy</w:t>
            </w:r>
            <w:proofErr w:type="spellEnd"/>
          </w:p>
          <w:p w14:paraId="7FFCF49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nl-BE"/>
              </w:rPr>
            </w:pPr>
            <w:proofErr w:type="spellStart"/>
            <w:r>
              <w:rPr>
                <w:sz w:val="18"/>
                <w:szCs w:val="18"/>
                <w:lang w:val="nl-BE"/>
              </w:rPr>
              <w:t>Mediterrean</w:t>
            </w:r>
            <w:proofErr w:type="spellEnd"/>
            <w:r>
              <w:rPr>
                <w:sz w:val="18"/>
                <w:szCs w:val="18"/>
                <w:lang w:val="nl-BE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nl-BE"/>
              </w:rPr>
              <w:t>origin</w:t>
            </w:r>
            <w:proofErr w:type="spellEnd"/>
          </w:p>
        </w:tc>
      </w:tr>
      <w:tr w:rsidR="007F58B7" w:rsidRPr="00703596" w14:paraId="24908778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1FE96C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Maternal COVID infec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AB96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  <w:lang w:val="en-GB"/>
              </w:rPr>
              <w:t xml:space="preserve">12w fever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6ED0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16w0d fever, cough, anosmia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0B64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Asymptomati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DC89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  <w:lang w:val="en-GB"/>
              </w:rPr>
              <w:t xml:space="preserve">Asymptomatic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519ED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</w:rPr>
              <w:t xml:space="preserve">8w fever 10 days; headache; lethargy; anosmia </w:t>
            </w:r>
          </w:p>
        </w:tc>
      </w:tr>
      <w:tr w:rsidR="007F58B7" w:rsidRPr="00703596" w14:paraId="12EAC8D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A9CF6C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Maternal PCR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87515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  <w:lang w:val="en-GB"/>
              </w:rPr>
              <w:t>Positive</w:t>
            </w:r>
          </w:p>
          <w:p w14:paraId="6A48D1D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  <w:lang w:val="en-GB"/>
              </w:rPr>
              <w:t>12w0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737B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ositive</w:t>
            </w:r>
          </w:p>
          <w:p w14:paraId="5812398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16w0d</w:t>
            </w:r>
          </w:p>
          <w:p w14:paraId="4E36EC0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egative</w:t>
            </w:r>
          </w:p>
          <w:p w14:paraId="2C08C006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16w6d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BB81F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Positive </w:t>
            </w:r>
          </w:p>
          <w:p w14:paraId="4275CE2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17w5d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182F5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  <w:lang w:val="en-GB"/>
              </w:rPr>
              <w:t>Positive</w:t>
            </w:r>
          </w:p>
          <w:p w14:paraId="69B9C8F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  <w:lang w:val="en-GB"/>
              </w:rPr>
              <w:t>19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FB56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Positive </w:t>
            </w:r>
          </w:p>
          <w:p w14:paraId="4DBDF133" w14:textId="77777777" w:rsidR="007F58B7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18w5d </w:t>
            </w:r>
          </w:p>
          <w:p w14:paraId="0ADB1CC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703596">
              <w:rPr>
                <w:sz w:val="18"/>
                <w:szCs w:val="18"/>
              </w:rPr>
              <w:t>NSA</w:t>
            </w:r>
          </w:p>
        </w:tc>
      </w:tr>
      <w:tr w:rsidR="007F58B7" w:rsidRPr="00703596" w14:paraId="5DBBAB0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26D65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Reason for hospital admiss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8937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PROM</w:t>
            </w:r>
          </w:p>
          <w:p w14:paraId="0B3E960D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Chorioamnioniti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F2565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A8822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Stillbirth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53E52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PROM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48B96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 xml:space="preserve">Stillbirth </w:t>
            </w:r>
          </w:p>
        </w:tc>
      </w:tr>
      <w:tr w:rsidR="007F58B7" w:rsidRPr="00703596" w14:paraId="7B334D47" w14:textId="77777777" w:rsidTr="002653D3">
        <w:trPr>
          <w:trHeight w:val="780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9CBB22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lacental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C3BDE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ot performe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59036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Refuse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3B6D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fr-BE"/>
              </w:rPr>
            </w:pPr>
            <w:r w:rsidRPr="00703596">
              <w:rPr>
                <w:sz w:val="18"/>
                <w:szCs w:val="18"/>
                <w:lang w:val="fr-BE"/>
              </w:rPr>
              <w:t>CHI</w:t>
            </w:r>
          </w:p>
          <w:p w14:paraId="1DEA5A0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  <w:lang w:val="fr-BE"/>
              </w:rPr>
            </w:pPr>
            <w:proofErr w:type="spellStart"/>
            <w:r w:rsidRPr="00703596">
              <w:rPr>
                <w:sz w:val="18"/>
                <w:szCs w:val="18"/>
                <w:lang w:val="fr-BE"/>
              </w:rPr>
              <w:t>Placental</w:t>
            </w:r>
            <w:proofErr w:type="spellEnd"/>
            <w:r w:rsidRPr="00703596">
              <w:rPr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703596">
              <w:rPr>
                <w:sz w:val="18"/>
                <w:szCs w:val="18"/>
                <w:lang w:val="fr-BE"/>
              </w:rPr>
              <w:t>atrophy</w:t>
            </w:r>
            <w:proofErr w:type="spellEnd"/>
            <w:r w:rsidRPr="00703596">
              <w:rPr>
                <w:sz w:val="18"/>
                <w:szCs w:val="18"/>
                <w:lang w:val="fr-BE"/>
              </w:rPr>
              <w:t xml:space="preserve"> Focal </w:t>
            </w:r>
            <w:proofErr w:type="spellStart"/>
            <w:r w:rsidRPr="00703596">
              <w:rPr>
                <w:sz w:val="18"/>
                <w:szCs w:val="18"/>
                <w:lang w:val="fr-BE"/>
              </w:rPr>
              <w:t>infarct</w:t>
            </w:r>
            <w:proofErr w:type="spellEnd"/>
            <w:r w:rsidRPr="00703596">
              <w:rPr>
                <w:sz w:val="18"/>
                <w:szCs w:val="18"/>
                <w:lang w:val="fr-BE"/>
              </w:rPr>
              <w:t xml:space="preserve"> zon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D9FE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ot performe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3C526F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SA</w:t>
            </w:r>
          </w:p>
        </w:tc>
      </w:tr>
      <w:tr w:rsidR="007F58B7" w:rsidRPr="00703596" w14:paraId="40A42AD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289EA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Autopsy pathology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AF18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F10DA1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used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4B2CF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C501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49789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A</w:t>
            </w:r>
          </w:p>
        </w:tc>
      </w:tr>
      <w:tr w:rsidR="007F58B7" w:rsidRPr="00703596" w14:paraId="08F6E568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0B9EC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lacental status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6B54B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F5F44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8650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8FB0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3704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Negative (PCR)</w:t>
            </w:r>
          </w:p>
        </w:tc>
      </w:tr>
      <w:tr w:rsidR="007F58B7" w:rsidRPr="00703596" w14:paraId="30E8DA4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CB6E46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Other analysi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21C5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61630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E257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CGH normal</w:t>
            </w:r>
          </w:p>
          <w:p w14:paraId="3ECF89D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AF culture 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7C783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DAE3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CGH normal</w:t>
            </w:r>
          </w:p>
          <w:p w14:paraId="1B71C56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Vaginal culture negative</w:t>
            </w:r>
          </w:p>
          <w:p w14:paraId="76AEF48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Placental culture negative</w:t>
            </w:r>
          </w:p>
        </w:tc>
      </w:tr>
      <w:tr w:rsidR="007F58B7" w:rsidRPr="00703596" w14:paraId="381C5EE8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09D464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Delivery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5E5E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2C0FC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2887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A466D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8C8D79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ginal</w:t>
            </w:r>
          </w:p>
        </w:tc>
      </w:tr>
      <w:tr w:rsidR="007F58B7" w:rsidRPr="00703596" w14:paraId="7E0CB4F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71BF2D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Birth weight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FF37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C1F6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7E9AD2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90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65EA7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703596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A09F5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F58B7" w:rsidRPr="00703596" w14:paraId="4218BA3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86A9E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nsus classifica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1558A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B7FA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DE318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DE1F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391AE" w14:textId="77777777" w:rsidR="007F58B7" w:rsidRPr="00703596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</w:tr>
    </w:tbl>
    <w:p w14:paraId="49ABDEEA" w14:textId="77777777" w:rsidR="007F58B7" w:rsidRPr="00703596" w:rsidRDefault="007F58B7" w:rsidP="007F58B7">
      <w:pPr>
        <w:pStyle w:val="MDPI41tablecaption"/>
        <w:ind w:left="0"/>
        <w:rPr>
          <w:szCs w:val="18"/>
        </w:rPr>
      </w:pPr>
      <w:r w:rsidRPr="00703596">
        <w:rPr>
          <w:b/>
          <w:szCs w:val="18"/>
        </w:rPr>
        <w:t xml:space="preserve">Table S2. </w:t>
      </w:r>
      <w:r w:rsidRPr="00703596">
        <w:rPr>
          <w:szCs w:val="18"/>
        </w:rPr>
        <w:t>Characteristics of cases with intra-uterine fetal demise from pregnant women with SARS-CoV-2 infection (Cases #6-10)</w:t>
      </w:r>
    </w:p>
    <w:p w14:paraId="61938D2C" w14:textId="77777777" w:rsidR="007F58B7" w:rsidRPr="00703596" w:rsidRDefault="007F58B7" w:rsidP="007F58B7">
      <w:pPr>
        <w:pStyle w:val="MDPI43tablefooter"/>
        <w:ind w:left="0"/>
        <w:rPr>
          <w:szCs w:val="18"/>
        </w:rPr>
      </w:pPr>
      <w:r w:rsidRPr="000F278D">
        <w:rPr>
          <w:szCs w:val="18"/>
          <w:u w:val="single"/>
          <w:lang w:val="en-GB"/>
        </w:rPr>
        <w:t>Abbreviations</w:t>
      </w:r>
      <w:r w:rsidRPr="00703596">
        <w:rPr>
          <w:szCs w:val="18"/>
          <w:lang w:val="en-GB"/>
        </w:rPr>
        <w:t xml:space="preserve">: BMI= body mass index; </w:t>
      </w:r>
      <w:r>
        <w:t xml:space="preserve">BOH= bad obstetrical history; CGH= comparative genomic hybridization; CHI= chronic histiocytic intervillositis; MC= miscarriage; </w:t>
      </w:r>
      <w:r w:rsidRPr="00703596">
        <w:rPr>
          <w:szCs w:val="18"/>
          <w:lang w:val="en-GB"/>
        </w:rPr>
        <w:t xml:space="preserve">NSA= non-significant abnormalities; </w:t>
      </w:r>
      <w:r>
        <w:t xml:space="preserve">P= parity; </w:t>
      </w:r>
      <w:r w:rsidRPr="00703596">
        <w:rPr>
          <w:szCs w:val="18"/>
          <w:lang w:val="en-GB"/>
        </w:rPr>
        <w:t xml:space="preserve">PCR= polymerase chain reaction; </w:t>
      </w:r>
      <w:r w:rsidRPr="00703596">
        <w:rPr>
          <w:szCs w:val="18"/>
        </w:rPr>
        <w:t xml:space="preserve">PPROM= preterm premature rupture of membranes; </w:t>
      </w:r>
    </w:p>
    <w:p w14:paraId="749BCCD7" w14:textId="77777777" w:rsidR="007F58B7" w:rsidRDefault="007F58B7" w:rsidP="007F58B7">
      <w:pPr>
        <w:spacing w:after="160" w:line="259" w:lineRule="auto"/>
        <w:jc w:val="left"/>
        <w:rPr>
          <w:rFonts w:eastAsia="Times New Roman" w:cs="Cordia New"/>
          <w:b/>
          <w:sz w:val="18"/>
          <w:szCs w:val="22"/>
          <w:lang w:eastAsia="de-DE" w:bidi="en-US"/>
        </w:rPr>
      </w:pPr>
      <w:r>
        <w:rPr>
          <w:b/>
        </w:rPr>
        <w:br w:type="page"/>
      </w:r>
    </w:p>
    <w:tbl>
      <w:tblPr>
        <w:tblW w:w="10448" w:type="dxa"/>
        <w:jc w:val="center"/>
        <w:tblBorders>
          <w:top w:val="single" w:sz="8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1542"/>
        <w:gridCol w:w="1542"/>
        <w:gridCol w:w="1542"/>
        <w:gridCol w:w="1542"/>
        <w:gridCol w:w="1542"/>
      </w:tblGrid>
      <w:tr w:rsidR="007F58B7" w:rsidRPr="00472304" w14:paraId="4D51993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0E379D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83DE6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t>Case 11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43EBA5C7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t>Case 1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439BA2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t>Case 13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6759C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t>Case 14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0CAC0C2" w14:textId="77777777" w:rsidR="007F58B7" w:rsidRPr="00472304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472304">
              <w:rPr>
                <w:b/>
                <w:bCs/>
                <w:sz w:val="18"/>
                <w:szCs w:val="18"/>
              </w:rPr>
              <w:t xml:space="preserve">Case </w:t>
            </w:r>
            <w:r>
              <w:rPr>
                <w:b/>
                <w:bCs/>
                <w:sz w:val="18"/>
                <w:szCs w:val="18"/>
              </w:rPr>
              <w:t>15</w:t>
            </w:r>
          </w:p>
        </w:tc>
      </w:tr>
      <w:tr w:rsidR="007F58B7" w:rsidRPr="00472304" w14:paraId="42B30FCF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6F721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ater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82B5B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25 </w:t>
            </w:r>
            <w:proofErr w:type="spellStart"/>
            <w:r w:rsidRPr="0047230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3123FD7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29 </w:t>
            </w:r>
            <w:proofErr w:type="spellStart"/>
            <w:r w:rsidRPr="0047230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00CBB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30 </w:t>
            </w:r>
            <w:proofErr w:type="spellStart"/>
            <w:r w:rsidRPr="0047230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552D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42 </w:t>
            </w:r>
            <w:proofErr w:type="spellStart"/>
            <w:r w:rsidRPr="0047230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0D3844C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34 </w:t>
            </w:r>
            <w:proofErr w:type="spellStart"/>
            <w:r w:rsidRPr="00472304">
              <w:rPr>
                <w:sz w:val="18"/>
                <w:szCs w:val="18"/>
              </w:rPr>
              <w:t>yrs</w:t>
            </w:r>
            <w:proofErr w:type="spellEnd"/>
          </w:p>
        </w:tc>
      </w:tr>
      <w:tr w:rsidR="007F58B7" w:rsidRPr="00472304" w14:paraId="5EAD70A0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7254A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Gestational ag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6B6C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0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4B3ED2E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33w4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D9CE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16w1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8C0C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0w0d* (14w0d)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03865FE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8w0d</w:t>
            </w:r>
          </w:p>
        </w:tc>
      </w:tr>
      <w:tr w:rsidR="007F58B7" w:rsidRPr="00472304" w14:paraId="6021878B" w14:textId="77777777" w:rsidTr="002653D3">
        <w:trPr>
          <w:trHeight w:val="2438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C6A28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Risk factor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5637A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Nullipara</w:t>
            </w:r>
          </w:p>
          <w:p w14:paraId="37A1483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-</w:t>
            </w:r>
          </w:p>
          <w:p w14:paraId="415B9A2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ultiple mid trimester losse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35AAE6" w14:textId="77777777" w:rsidR="007F58B7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Grande multipara (P3)</w:t>
            </w:r>
          </w:p>
          <w:p w14:paraId="0FEA268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24D3DA89" w14:textId="77777777" w:rsidR="007F58B7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HIV</w:t>
            </w:r>
          </w:p>
          <w:p w14:paraId="6E73920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62B63C0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Severe preeclampsia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AEEB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BMI 38</w:t>
            </w:r>
          </w:p>
          <w:p w14:paraId="7E15494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Origin: Surinam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85434" w14:textId="77777777" w:rsidR="007F58B7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Grande multipara (P5)</w:t>
            </w:r>
          </w:p>
          <w:p w14:paraId="01B2FFA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4B07267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Origin Kenya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6C5BEA9D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BMI 28.2</w:t>
            </w:r>
          </w:p>
          <w:p w14:paraId="1D44872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-</w:t>
            </w:r>
          </w:p>
          <w:p w14:paraId="69013E8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Gastric bypass</w:t>
            </w:r>
          </w:p>
          <w:p w14:paraId="6FC8A1B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-</w:t>
            </w:r>
          </w:p>
          <w:p w14:paraId="7EF03600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Severe anemia at 14w (Hb 5,8 g/dL - 2 PRC transfusion)</w:t>
            </w:r>
          </w:p>
          <w:p w14:paraId="6054A67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472304">
              <w:rPr>
                <w:sz w:val="18"/>
                <w:szCs w:val="18"/>
              </w:rPr>
              <w:t>-</w:t>
            </w:r>
          </w:p>
          <w:p w14:paraId="2A82346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ultiple vitamin deficiencies during pregnancy</w:t>
            </w:r>
          </w:p>
        </w:tc>
      </w:tr>
      <w:tr w:rsidR="007F58B7" w:rsidRPr="00472304" w14:paraId="7C9DC596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59D2D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aternal COVID infec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F93DF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Asymptomati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A323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33w4d fever; lethargy; sore throat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59AD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Asymptomati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1CD5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Asymptomatic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EAADD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Asymptomatic</w:t>
            </w:r>
          </w:p>
        </w:tc>
      </w:tr>
      <w:tr w:rsidR="007F58B7" w:rsidRPr="00472304" w14:paraId="2C36B5C9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B1FB8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aternal PCR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0A995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ositive </w:t>
            </w:r>
          </w:p>
          <w:p w14:paraId="5FA9AD1E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13w1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63442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ositive </w:t>
            </w:r>
          </w:p>
          <w:p w14:paraId="7A3B118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P day 6°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BE45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ositive </w:t>
            </w:r>
          </w:p>
          <w:p w14:paraId="1414EE40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16w2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4C9A5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ositive </w:t>
            </w:r>
          </w:p>
          <w:p w14:paraId="0CB881DB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0w3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A69E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ositive </w:t>
            </w:r>
          </w:p>
          <w:p w14:paraId="309DAE5B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8w0d</w:t>
            </w:r>
          </w:p>
        </w:tc>
      </w:tr>
      <w:tr w:rsidR="007F58B7" w:rsidRPr="00472304" w14:paraId="751EC4D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E89E3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Reason for hospital admiss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BBE3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Cerclage (13w2d)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E79D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In </w:t>
            </w:r>
            <w:proofErr w:type="spellStart"/>
            <w:r w:rsidRPr="00472304">
              <w:rPr>
                <w:sz w:val="18"/>
                <w:szCs w:val="18"/>
              </w:rPr>
              <w:t>labour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E5DA3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etrorrhagia</w:t>
            </w:r>
          </w:p>
          <w:p w14:paraId="21F256E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PROM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C1E8D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Stillbirth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CEA2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Pain </w:t>
            </w:r>
            <w:r w:rsidRPr="00472304">
              <w:rPr>
                <w:sz w:val="18"/>
                <w:szCs w:val="18"/>
              </w:rPr>
              <w:sym w:font="Wingdings" w:char="F0E0"/>
            </w:r>
            <w:r w:rsidRPr="00472304">
              <w:rPr>
                <w:sz w:val="18"/>
                <w:szCs w:val="18"/>
              </w:rPr>
              <w:t xml:space="preserve"> gastro-intestinal invagination </w:t>
            </w:r>
          </w:p>
        </w:tc>
      </w:tr>
      <w:tr w:rsidR="007F58B7" w:rsidRPr="00472304" w14:paraId="366EF2D6" w14:textId="77777777" w:rsidTr="002653D3">
        <w:trPr>
          <w:trHeight w:val="550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721F35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lacental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4099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Low weight</w:t>
            </w:r>
            <w:r>
              <w:rPr>
                <w:sz w:val="18"/>
                <w:szCs w:val="18"/>
              </w:rPr>
              <w:t xml:space="preserve">. No other info.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1082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Not performe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2844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Not performe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975E7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NSA. Placental weight </w:t>
            </w:r>
            <w:proofErr w:type="spellStart"/>
            <w:r w:rsidRPr="00472304">
              <w:rPr>
                <w:sz w:val="18"/>
                <w:szCs w:val="18"/>
              </w:rPr>
              <w:t>cfr</w:t>
            </w:r>
            <w:proofErr w:type="spellEnd"/>
            <w:r w:rsidRPr="00472304">
              <w:rPr>
                <w:sz w:val="18"/>
                <w:szCs w:val="18"/>
              </w:rPr>
              <w:t xml:space="preserve"> 11 </w:t>
            </w:r>
            <w:proofErr w:type="spellStart"/>
            <w:r w:rsidRPr="00472304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CFE2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NSA</w:t>
            </w:r>
          </w:p>
        </w:tc>
      </w:tr>
      <w:tr w:rsidR="007F58B7" w:rsidRPr="00472304" w14:paraId="16E680DA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66DF5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Autopsy pathology finding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235FD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NSA </w:t>
            </w:r>
          </w:p>
          <w:p w14:paraId="362E05A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Fetus </w:t>
            </w:r>
            <w:proofErr w:type="spellStart"/>
            <w:r w:rsidRPr="00472304">
              <w:rPr>
                <w:sz w:val="18"/>
                <w:szCs w:val="18"/>
              </w:rPr>
              <w:t>cfr</w:t>
            </w:r>
            <w:proofErr w:type="spellEnd"/>
            <w:r w:rsidRPr="00472304">
              <w:rPr>
                <w:sz w:val="18"/>
                <w:szCs w:val="18"/>
              </w:rPr>
              <w:t xml:space="preserve"> 16 </w:t>
            </w:r>
            <w:proofErr w:type="spellStart"/>
            <w:r w:rsidRPr="00472304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E9B89D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04FE50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NSA</w:t>
            </w:r>
          </w:p>
          <w:p w14:paraId="6A9D15C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Fetus </w:t>
            </w:r>
            <w:proofErr w:type="spellStart"/>
            <w:r w:rsidRPr="00472304">
              <w:rPr>
                <w:sz w:val="18"/>
                <w:szCs w:val="18"/>
              </w:rPr>
              <w:t>cfr</w:t>
            </w:r>
            <w:proofErr w:type="spellEnd"/>
            <w:r w:rsidRPr="00472304">
              <w:rPr>
                <w:sz w:val="18"/>
                <w:szCs w:val="18"/>
              </w:rPr>
              <w:t xml:space="preserve"> 16 w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987E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BE7DA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</w:tr>
      <w:tr w:rsidR="007F58B7" w:rsidRPr="00472304" w14:paraId="779D62FF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E9EC3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lacental status for SARS-CoV-2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886B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63C2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DA9A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292E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AB84F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</w:tr>
      <w:tr w:rsidR="007F58B7" w:rsidRPr="00472304" w14:paraId="56F95DA3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EBC89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Other analysis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B681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54A0A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41B4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CR stillborn anus / mouth / body negative</w:t>
            </w:r>
          </w:p>
          <w:p w14:paraId="63B67EB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CR UC negativ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2897E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Maternal IgG SARS-CoV-2 positive at 20w3d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58A68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</w:tr>
      <w:tr w:rsidR="007F58B7" w:rsidRPr="00472304" w14:paraId="0E9FBF5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8A12D4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Delivery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0115F9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0FB4CBD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C136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 xml:space="preserve">vaginal 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802CC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vaginal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A42C58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vaginal</w:t>
            </w:r>
          </w:p>
        </w:tc>
      </w:tr>
      <w:tr w:rsidR="007F58B7" w:rsidRPr="00472304" w14:paraId="0FE5128F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7BCEB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Birth weight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5E3C0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4DEF091A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2080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3D07CE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128g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61501D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/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064B400E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1070g</w:t>
            </w:r>
          </w:p>
        </w:tc>
      </w:tr>
      <w:tr w:rsidR="007F58B7" w:rsidRPr="00472304" w14:paraId="2380AF12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05B7A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Consensus classification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62D13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3A000AA2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Possible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A4CDC8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likely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73ED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likely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8" w:space="0" w:color="auto"/>
            </w:tcBorders>
          </w:tcPr>
          <w:p w14:paraId="10B24EAB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472304">
              <w:rPr>
                <w:sz w:val="18"/>
                <w:szCs w:val="18"/>
              </w:rPr>
              <w:t>Unlikely</w:t>
            </w:r>
          </w:p>
        </w:tc>
      </w:tr>
      <w:tr w:rsidR="007F58B7" w:rsidRPr="00472304" w14:paraId="2CCC9D7F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C8FAD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2B4ADD0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720DF263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1C18BD8C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</w:tcBorders>
            <w:vAlign w:val="center"/>
          </w:tcPr>
          <w:p w14:paraId="7C2C67D1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sz="8" w:space="0" w:color="auto"/>
            </w:tcBorders>
          </w:tcPr>
          <w:p w14:paraId="4E97B376" w14:textId="77777777" w:rsidR="007F58B7" w:rsidRPr="00472304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</w:tr>
    </w:tbl>
    <w:p w14:paraId="40C2CCA1" w14:textId="77777777" w:rsidR="007F58B7" w:rsidRPr="00472304" w:rsidRDefault="007F58B7" w:rsidP="007F58B7">
      <w:pPr>
        <w:pStyle w:val="MDPI41tablecaption"/>
        <w:ind w:left="0"/>
        <w:rPr>
          <w:szCs w:val="18"/>
        </w:rPr>
      </w:pPr>
      <w:r w:rsidRPr="00472304">
        <w:rPr>
          <w:b/>
          <w:szCs w:val="18"/>
        </w:rPr>
        <w:t xml:space="preserve">Table S3. </w:t>
      </w:r>
      <w:r w:rsidRPr="00472304">
        <w:rPr>
          <w:szCs w:val="18"/>
        </w:rPr>
        <w:t>Characteristics of cases with intra-uterine fetal demise from pregnant women with SARS-CoV-2 infection (Cases #11-15)</w:t>
      </w:r>
    </w:p>
    <w:p w14:paraId="0C311EDF" w14:textId="77777777" w:rsidR="007F58B7" w:rsidRDefault="007F58B7" w:rsidP="007F58B7">
      <w:pPr>
        <w:pStyle w:val="MDPI43tablefooter"/>
        <w:ind w:left="0"/>
        <w:rPr>
          <w:szCs w:val="18"/>
        </w:rPr>
      </w:pPr>
    </w:p>
    <w:p w14:paraId="537A1772" w14:textId="77777777" w:rsidR="007F58B7" w:rsidRPr="00472304" w:rsidRDefault="007F58B7" w:rsidP="007F58B7">
      <w:pPr>
        <w:pStyle w:val="MDPI43tablefooter"/>
        <w:ind w:left="0"/>
        <w:rPr>
          <w:szCs w:val="18"/>
        </w:rPr>
      </w:pPr>
      <w:r w:rsidRPr="00472304">
        <w:rPr>
          <w:szCs w:val="18"/>
        </w:rPr>
        <w:t xml:space="preserve">° Although symptoms, only tested 6 days postpartum. Late testing due to shortage of testing material in beginning of SARS-CoV2 pandemic. </w:t>
      </w:r>
    </w:p>
    <w:p w14:paraId="0DE2405E" w14:textId="77777777" w:rsidR="007F58B7" w:rsidRPr="000F278D" w:rsidRDefault="007F58B7" w:rsidP="007F58B7">
      <w:pPr>
        <w:pStyle w:val="MDPI43tablefooter"/>
        <w:ind w:left="0"/>
        <w:rPr>
          <w:szCs w:val="18"/>
        </w:rPr>
      </w:pPr>
      <w:r w:rsidRPr="00472304">
        <w:rPr>
          <w:szCs w:val="18"/>
        </w:rPr>
        <w:t xml:space="preserve">* Ultrasound: CRL </w:t>
      </w:r>
      <w:proofErr w:type="spellStart"/>
      <w:r w:rsidRPr="00472304">
        <w:rPr>
          <w:szCs w:val="18"/>
        </w:rPr>
        <w:t>cfr</w:t>
      </w:r>
      <w:proofErr w:type="spellEnd"/>
      <w:r w:rsidRPr="00472304">
        <w:rPr>
          <w:szCs w:val="18"/>
        </w:rPr>
        <w:t xml:space="preserve"> 14 weeks of gestation. </w:t>
      </w:r>
    </w:p>
    <w:p w14:paraId="3BCC025B" w14:textId="77777777" w:rsidR="007F58B7" w:rsidRDefault="007F58B7" w:rsidP="007F58B7">
      <w:pPr>
        <w:pStyle w:val="MDPI43tablefooter"/>
        <w:ind w:left="0"/>
        <w:rPr>
          <w:u w:val="single"/>
        </w:rPr>
      </w:pPr>
    </w:p>
    <w:p w14:paraId="1C833D58" w14:textId="77777777" w:rsidR="007F58B7" w:rsidRPr="00703596" w:rsidRDefault="007F58B7" w:rsidP="007F58B7">
      <w:pPr>
        <w:pStyle w:val="MDPI43tablefooter"/>
        <w:ind w:left="0"/>
        <w:rPr>
          <w:szCs w:val="18"/>
        </w:rPr>
      </w:pPr>
      <w:r w:rsidRPr="000F278D">
        <w:rPr>
          <w:u w:val="single"/>
        </w:rPr>
        <w:t>Abbreviations</w:t>
      </w:r>
      <w:r>
        <w:t xml:space="preserve">: </w:t>
      </w:r>
      <w:r w:rsidRPr="000F278D">
        <w:rPr>
          <w:szCs w:val="18"/>
        </w:rPr>
        <w:t xml:space="preserve">AF= amniotic fluid; </w:t>
      </w:r>
      <w:r>
        <w:t xml:space="preserve">BMI= body mass index; </w:t>
      </w:r>
      <w:r w:rsidRPr="00703596">
        <w:rPr>
          <w:szCs w:val="18"/>
          <w:lang w:val="en-GB"/>
        </w:rPr>
        <w:t xml:space="preserve">HB= </w:t>
      </w:r>
      <w:proofErr w:type="spellStart"/>
      <w:r w:rsidRPr="00703596">
        <w:rPr>
          <w:szCs w:val="18"/>
          <w:lang w:val="en-GB"/>
        </w:rPr>
        <w:t>hemoglobin</w:t>
      </w:r>
      <w:proofErr w:type="spellEnd"/>
      <w:r w:rsidRPr="00703596">
        <w:rPr>
          <w:szCs w:val="18"/>
          <w:lang w:val="en-GB"/>
        </w:rPr>
        <w:t xml:space="preserve">; </w:t>
      </w:r>
      <w:r>
        <w:t xml:space="preserve">HIV= human immunodeficiency virus;  NSA= not-significant abnormalities; P= parity; PCR= reverse transcription polymerase chain reaction; PPROM= premature preterm rupture of membranes; </w:t>
      </w:r>
      <w:r w:rsidRPr="000F278D">
        <w:t>PRC= packed red blood cells (in case of transfusion); UC= umbilical cord;</w:t>
      </w:r>
      <w:r w:rsidRPr="00703596">
        <w:rPr>
          <w:szCs w:val="18"/>
        </w:rPr>
        <w:t xml:space="preserve"> </w:t>
      </w:r>
    </w:p>
    <w:p w14:paraId="71D51C1A" w14:textId="77777777" w:rsidR="007F58B7" w:rsidRPr="00BE2D36" w:rsidRDefault="007F58B7" w:rsidP="007F58B7">
      <w:pPr>
        <w:pStyle w:val="MDPI43tablefooter"/>
      </w:pPr>
    </w:p>
    <w:p w14:paraId="17A4080F" w14:textId="77777777" w:rsidR="007F58B7" w:rsidRDefault="007F58B7" w:rsidP="007F58B7"/>
    <w:p w14:paraId="0AD5EF9C" w14:textId="77777777" w:rsidR="007F58B7" w:rsidRPr="00FA04F1" w:rsidRDefault="007F58B7" w:rsidP="007F58B7">
      <w:pPr>
        <w:spacing w:after="160" w:line="259" w:lineRule="auto"/>
        <w:jc w:val="left"/>
      </w:pPr>
      <w:r>
        <w:br w:type="page"/>
      </w:r>
    </w:p>
    <w:tbl>
      <w:tblPr>
        <w:tblW w:w="5561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1928"/>
        <w:gridCol w:w="1928"/>
        <w:gridCol w:w="1928"/>
        <w:gridCol w:w="1928"/>
      </w:tblGrid>
      <w:tr w:rsidR="007F58B7" w:rsidRPr="000F278D" w14:paraId="48162405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55E413" w14:textId="77777777" w:rsidR="007F58B7" w:rsidRPr="000F278D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B93C8" w14:textId="77777777" w:rsidR="007F58B7" w:rsidRPr="000F278D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16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3B012231" w14:textId="77777777" w:rsidR="007F58B7" w:rsidRPr="000F278D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17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99708" w14:textId="77777777" w:rsidR="007F58B7" w:rsidRPr="000F278D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18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7A73D097" w14:textId="77777777" w:rsidR="007F58B7" w:rsidRPr="000F278D" w:rsidRDefault="007F58B7" w:rsidP="002653D3">
            <w:pPr>
              <w:pStyle w:val="MDPI42tablebody"/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19</w:t>
            </w:r>
          </w:p>
        </w:tc>
      </w:tr>
      <w:tr w:rsidR="007F58B7" w:rsidRPr="000F278D" w14:paraId="4EF0AAD1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0B4B4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age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10B8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45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B4CF8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35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B8952F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29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E3FC18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35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</w:tr>
      <w:tr w:rsidR="007F58B7" w:rsidRPr="000F278D" w14:paraId="39B52FD1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D5EC0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Gestational age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D2CD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40w0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083E6C49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19w1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CE2C2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7w6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18240A8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9w3d</w:t>
            </w:r>
          </w:p>
        </w:tc>
      </w:tr>
      <w:tr w:rsidR="007F58B7" w:rsidRPr="000F278D" w14:paraId="09258DD6" w14:textId="77777777" w:rsidTr="002653D3">
        <w:trPr>
          <w:trHeight w:val="1796"/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F83D0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Risk factors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2C4A99D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age</w:t>
            </w:r>
            <w:r w:rsidRPr="000F278D">
              <w:rPr>
                <w:sz w:val="18"/>
                <w:szCs w:val="18"/>
              </w:rPr>
              <w:br/>
              <w:t>-</w:t>
            </w:r>
          </w:p>
          <w:p w14:paraId="44FD055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ultiparous (P4)</w:t>
            </w:r>
          </w:p>
          <w:p w14:paraId="39C340A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1293791F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BMI 25.2</w:t>
            </w:r>
          </w:p>
          <w:p w14:paraId="3E9A4DD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40A7FD34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Origin India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07A9892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ullipara</w:t>
            </w:r>
          </w:p>
          <w:p w14:paraId="0DFFB87F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2655A85F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Diabetes type 2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8FBE2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53EFD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</w:tr>
      <w:tr w:rsidR="007F58B7" w:rsidRPr="000F278D" w14:paraId="70CAEEE2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BF061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COVID infection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94E7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2ED5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ost MC day 2 Flu-like</w:t>
            </w:r>
          </w:p>
          <w:p w14:paraId="12F8E374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Lethargy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A8485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symptomatic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AE909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symptomatic</w:t>
            </w:r>
          </w:p>
        </w:tc>
      </w:tr>
      <w:tr w:rsidR="007F58B7" w:rsidRPr="000F278D" w14:paraId="48CAE676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3B549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PCR for SARS-CoV-2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29859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  <w:lang w:val="en-GB"/>
              </w:rPr>
            </w:pPr>
            <w:r w:rsidRPr="000F278D">
              <w:rPr>
                <w:sz w:val="18"/>
                <w:szCs w:val="18"/>
                <w:lang w:val="en-GB"/>
              </w:rPr>
              <w:t>Positive</w:t>
            </w:r>
          </w:p>
          <w:p w14:paraId="4AF5DB8D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  <w:lang w:val="en-GB"/>
              </w:rPr>
              <w:t>40wk0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F47BD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Positive </w:t>
            </w:r>
          </w:p>
          <w:p w14:paraId="423F320E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post MC day 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02C3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ositive</w:t>
            </w:r>
          </w:p>
          <w:p w14:paraId="235CE764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6w6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259DA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ositive</w:t>
            </w:r>
          </w:p>
          <w:p w14:paraId="441DDD98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9w3d</w:t>
            </w:r>
          </w:p>
        </w:tc>
      </w:tr>
      <w:tr w:rsidR="007F58B7" w:rsidRPr="000F278D" w14:paraId="4C5F9554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F81955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Reason for hospital admission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08AE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Stillbirth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0D7C29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TOP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10C3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TOP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F1D6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TOP</w:t>
            </w:r>
          </w:p>
          <w:p w14:paraId="1FB70C4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CC dysmorphism</w:t>
            </w:r>
          </w:p>
        </w:tc>
      </w:tr>
      <w:tr w:rsidR="007F58B7" w:rsidRPr="000F278D" w14:paraId="276695E0" w14:textId="77777777" w:rsidTr="002653D3">
        <w:trPr>
          <w:trHeight w:val="560"/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F08991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lacental findings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6BDA2F2E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  <w:tc>
          <w:tcPr>
            <w:tcW w:w="955" w:type="pct"/>
            <w:tcBorders>
              <w:top w:val="single" w:sz="8" w:space="0" w:color="auto"/>
            </w:tcBorders>
            <w:vAlign w:val="center"/>
          </w:tcPr>
          <w:p w14:paraId="2C50D7B2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6F955E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C1F87D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</w:tr>
      <w:tr w:rsidR="007F58B7" w:rsidRPr="000F278D" w14:paraId="7293C34D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906A4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utopsy pathology findings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49C63D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6DE9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hydrops, facial  dysmorphia, complex cardiopathy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604D2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3CE7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</w:tr>
      <w:tr w:rsidR="007F58B7" w:rsidRPr="000F278D" w14:paraId="332F9794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B863A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lacental status for SARS-CoV-2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D3A8C1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DB899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FA02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0829D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</w:tr>
      <w:tr w:rsidR="007F58B7" w:rsidRPr="000F278D" w14:paraId="281E2154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D6DABD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Other analysis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25390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C790E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CDB5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7567E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CGH PPPR6</w:t>
            </w:r>
            <w:r w:rsidRPr="000F278D">
              <w:rPr>
                <w:rFonts w:ascii="Grandview" w:hAnsi="Grandview"/>
                <w:sz w:val="18"/>
                <w:szCs w:val="18"/>
              </w:rPr>
              <w:t>A</w:t>
            </w:r>
            <w:r w:rsidRPr="000F278D">
              <w:rPr>
                <w:sz w:val="18"/>
                <w:szCs w:val="18"/>
              </w:rPr>
              <w:t>1 mutation</w:t>
            </w:r>
          </w:p>
        </w:tc>
      </w:tr>
      <w:tr w:rsidR="007F58B7" w:rsidRPr="000F278D" w14:paraId="0D19AA50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F1492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Delivery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0AC3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vaginal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762ACF21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vaginal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92471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vaginal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7DBD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vaginal</w:t>
            </w:r>
          </w:p>
        </w:tc>
      </w:tr>
      <w:tr w:rsidR="007F58B7" w:rsidRPr="000F278D" w14:paraId="54F4332F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A7856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Birth weight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64937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090g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392399AC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?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B3B65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1120g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B2585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1000g</w:t>
            </w:r>
          </w:p>
        </w:tc>
      </w:tr>
      <w:tr w:rsidR="007F58B7" w:rsidRPr="000F278D" w14:paraId="6A35C2B4" w14:textId="77777777" w:rsidTr="002653D3">
        <w:trPr>
          <w:jc w:val="center"/>
        </w:trPr>
        <w:tc>
          <w:tcPr>
            <w:tcW w:w="11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C7EA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Consensus classification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736CCF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likely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4" w:space="0" w:color="auto"/>
            </w:tcBorders>
          </w:tcPr>
          <w:p w14:paraId="51223E7B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relate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C3C32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related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21D002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related</w:t>
            </w:r>
          </w:p>
        </w:tc>
      </w:tr>
      <w:tr w:rsidR="007F58B7" w:rsidRPr="000F278D" w14:paraId="77DE456D" w14:textId="77777777" w:rsidTr="002653D3">
        <w:trPr>
          <w:jc w:val="center"/>
        </w:trPr>
        <w:tc>
          <w:tcPr>
            <w:tcW w:w="11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B556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vAlign w:val="center"/>
          </w:tcPr>
          <w:p w14:paraId="3587F403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</w:tcPr>
          <w:p w14:paraId="3BA8D548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vAlign w:val="center"/>
          </w:tcPr>
          <w:p w14:paraId="570AFBDA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vAlign w:val="center"/>
          </w:tcPr>
          <w:p w14:paraId="5B6CCC16" w14:textId="77777777" w:rsidR="007F58B7" w:rsidRPr="000F278D" w:rsidRDefault="007F58B7" w:rsidP="002653D3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</w:tr>
    </w:tbl>
    <w:p w14:paraId="251A53D8" w14:textId="77777777" w:rsidR="007F58B7" w:rsidRPr="00FA04F1" w:rsidRDefault="007F58B7" w:rsidP="007F58B7">
      <w:pPr>
        <w:pStyle w:val="MDPI41tablecaption"/>
        <w:ind w:left="0"/>
      </w:pPr>
      <w:r w:rsidRPr="00B07E0E">
        <w:rPr>
          <w:b/>
        </w:rPr>
        <w:t xml:space="preserve">Table </w:t>
      </w:r>
      <w:r>
        <w:rPr>
          <w:b/>
        </w:rPr>
        <w:t>S4</w:t>
      </w:r>
      <w:r w:rsidRPr="00B07E0E">
        <w:rPr>
          <w:b/>
        </w:rPr>
        <w:t xml:space="preserve">. </w:t>
      </w:r>
      <w:r>
        <w:t>Characteristics of cases with intra-uterine fetal demise from pregnant women with SARS-CoV-2 infection (Cases #16-19)</w:t>
      </w:r>
    </w:p>
    <w:p w14:paraId="7E0F5903" w14:textId="77777777" w:rsidR="007F58B7" w:rsidRPr="000F278D" w:rsidRDefault="007F58B7" w:rsidP="007F58B7">
      <w:pPr>
        <w:pStyle w:val="MDPI43tablefooter"/>
        <w:ind w:left="0"/>
        <w:rPr>
          <w:szCs w:val="18"/>
        </w:rPr>
      </w:pPr>
      <w:r w:rsidRPr="000F278D">
        <w:rPr>
          <w:szCs w:val="18"/>
        </w:rPr>
        <w:t xml:space="preserve">Abbreviations: </w:t>
      </w:r>
      <w:r w:rsidRPr="000F278D">
        <w:rPr>
          <w:szCs w:val="18"/>
        </w:rPr>
        <w:br/>
        <w:t>BMI= body mass index; CC= corpus callosum; CGH= comparative genomic hybridization; MC= miscarriage;</w:t>
      </w:r>
      <w:r>
        <w:rPr>
          <w:szCs w:val="18"/>
        </w:rPr>
        <w:t xml:space="preserve"> </w:t>
      </w:r>
      <w:r w:rsidRPr="000F278D">
        <w:rPr>
          <w:szCs w:val="18"/>
        </w:rPr>
        <w:t>P= parity; TOP= termination of pregnancy;</w:t>
      </w:r>
    </w:p>
    <w:p w14:paraId="2DD6B63C" w14:textId="77777777" w:rsidR="007F58B7" w:rsidRPr="000F278D" w:rsidRDefault="007F58B7" w:rsidP="007F58B7">
      <w:pPr>
        <w:pStyle w:val="MDPI43tablefooter"/>
        <w:rPr>
          <w:szCs w:val="18"/>
        </w:rPr>
      </w:pPr>
    </w:p>
    <w:p w14:paraId="2119F63D" w14:textId="77777777" w:rsidR="007F58B7" w:rsidRPr="00127572" w:rsidRDefault="007F58B7" w:rsidP="007F58B7">
      <w:pPr>
        <w:rPr>
          <w:lang w:eastAsia="de-DE" w:bidi="en-US"/>
        </w:rPr>
      </w:pPr>
    </w:p>
    <w:p w14:paraId="7C083ED9" w14:textId="77777777" w:rsidR="007F58B7" w:rsidRDefault="007F58B7" w:rsidP="007F58B7">
      <w:pPr>
        <w:spacing w:after="160" w:line="259" w:lineRule="auto"/>
        <w:jc w:val="left"/>
      </w:pPr>
      <w:r>
        <w:br w:type="page"/>
      </w:r>
    </w:p>
    <w:tbl>
      <w:tblPr>
        <w:tblW w:w="98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8"/>
        <w:gridCol w:w="2381"/>
        <w:gridCol w:w="2381"/>
        <w:gridCol w:w="2381"/>
      </w:tblGrid>
      <w:tr w:rsidR="007F58B7" w:rsidRPr="000F278D" w14:paraId="5C91C69A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600FF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51E17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b/>
                <w:bCs/>
                <w:sz w:val="18"/>
                <w:szCs w:val="18"/>
                <w:highlight w:val="green"/>
              </w:rPr>
            </w:pPr>
            <w:r w:rsidRPr="000F278D">
              <w:rPr>
                <w:b/>
                <w:bCs/>
                <w:sz w:val="18"/>
                <w:szCs w:val="18"/>
              </w:rPr>
              <w:t>Case TWIN 1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44089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TWIN 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0A920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b/>
                <w:bCs/>
                <w:sz w:val="18"/>
                <w:szCs w:val="18"/>
              </w:rPr>
            </w:pPr>
            <w:r w:rsidRPr="000F278D">
              <w:rPr>
                <w:b/>
                <w:bCs/>
                <w:sz w:val="18"/>
                <w:szCs w:val="18"/>
              </w:rPr>
              <w:t>Case TWIN 3</w:t>
            </w:r>
          </w:p>
        </w:tc>
      </w:tr>
      <w:tr w:rsidR="007F58B7" w:rsidRPr="000F278D" w14:paraId="52BBAD65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CDF87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age</w:t>
            </w: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8393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33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D8313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31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E538A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28 </w:t>
            </w:r>
            <w:proofErr w:type="spellStart"/>
            <w:r w:rsidRPr="000F278D">
              <w:rPr>
                <w:sz w:val="18"/>
                <w:szCs w:val="18"/>
              </w:rPr>
              <w:t>yrs</w:t>
            </w:r>
            <w:proofErr w:type="spellEnd"/>
          </w:p>
        </w:tc>
      </w:tr>
      <w:tr w:rsidR="007F58B7" w:rsidRPr="000F278D" w14:paraId="12534AC7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F7DB3B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Gestational ag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A20A4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6w6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700C5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4w2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9676A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6w1d</w:t>
            </w:r>
          </w:p>
        </w:tc>
      </w:tr>
      <w:tr w:rsidR="007F58B7" w:rsidRPr="000F278D" w14:paraId="02030C38" w14:textId="77777777" w:rsidTr="002653D3">
        <w:trPr>
          <w:trHeight w:val="451"/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6860C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Twin typ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566E44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DCDA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D0FFB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known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EF079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nknown</w:t>
            </w:r>
          </w:p>
        </w:tc>
      </w:tr>
      <w:tr w:rsidR="007F58B7" w:rsidRPr="007F58B7" w14:paraId="2936F42A" w14:textId="77777777" w:rsidTr="002653D3">
        <w:trPr>
          <w:trHeight w:val="451"/>
          <w:jc w:val="center"/>
        </w:trPr>
        <w:tc>
          <w:tcPr>
            <w:tcW w:w="27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F8641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Risk factors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246C1F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ullipara</w:t>
            </w:r>
          </w:p>
          <w:p w14:paraId="6554C0B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7F723C6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Late booking</w:t>
            </w:r>
          </w:p>
          <w:p w14:paraId="5C84AC1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68CAB25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reeclampsia</w:t>
            </w:r>
          </w:p>
          <w:p w14:paraId="43279D9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-</w:t>
            </w:r>
          </w:p>
          <w:p w14:paraId="61D5DE0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Growth discordance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B4B95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Gestational diabetes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3835C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BMI 33,6</w:t>
            </w:r>
          </w:p>
          <w:p w14:paraId="7B73B29C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-</w:t>
            </w:r>
          </w:p>
          <w:p w14:paraId="20980807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proofErr w:type="spellStart"/>
            <w:r w:rsidRPr="000F278D">
              <w:rPr>
                <w:sz w:val="18"/>
                <w:szCs w:val="18"/>
                <w:lang w:val="fr-BE"/>
              </w:rPr>
              <w:t>Gestational</w:t>
            </w:r>
            <w:proofErr w:type="spellEnd"/>
            <w:r w:rsidRPr="000F278D">
              <w:rPr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0F278D">
              <w:rPr>
                <w:sz w:val="18"/>
                <w:szCs w:val="18"/>
                <w:lang w:val="fr-BE"/>
              </w:rPr>
              <w:t>diabetes</w:t>
            </w:r>
            <w:proofErr w:type="spellEnd"/>
          </w:p>
          <w:p w14:paraId="0378CA0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-</w:t>
            </w:r>
          </w:p>
          <w:p w14:paraId="4BEB9EC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proofErr w:type="spellStart"/>
            <w:r w:rsidRPr="000F278D">
              <w:rPr>
                <w:sz w:val="18"/>
                <w:szCs w:val="18"/>
                <w:lang w:val="fr-BE"/>
              </w:rPr>
              <w:t>Gestational</w:t>
            </w:r>
            <w:proofErr w:type="spellEnd"/>
            <w:r w:rsidRPr="000F278D">
              <w:rPr>
                <w:sz w:val="18"/>
                <w:szCs w:val="18"/>
                <w:lang w:val="fr-BE"/>
              </w:rPr>
              <w:t xml:space="preserve"> hypertension</w:t>
            </w:r>
          </w:p>
        </w:tc>
      </w:tr>
      <w:tr w:rsidR="007F58B7" w:rsidRPr="007F58B7" w14:paraId="4BFC2BE8" w14:textId="77777777" w:rsidTr="002653D3">
        <w:trPr>
          <w:trHeight w:val="451"/>
          <w:jc w:val="center"/>
        </w:trPr>
        <w:tc>
          <w:tcPr>
            <w:tcW w:w="273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41A7C1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CD6F4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33D52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8546DC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</w:tr>
      <w:tr w:rsidR="007F58B7" w:rsidRPr="007F58B7" w14:paraId="5C67CE32" w14:textId="77777777" w:rsidTr="002653D3">
        <w:trPr>
          <w:trHeight w:val="1359"/>
          <w:jc w:val="center"/>
        </w:trPr>
        <w:tc>
          <w:tcPr>
            <w:tcW w:w="273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2D2FC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8EF6F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A4CCA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4CE13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</w:tr>
      <w:tr w:rsidR="007F58B7" w:rsidRPr="000F278D" w14:paraId="19E948A3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5E3367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COVID infection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E6A4B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6wk: fever, cough,</w:t>
            </w:r>
          </w:p>
          <w:p w14:paraId="004A30C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diarrhea, dyspnea, anorexia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3E783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en-GB"/>
              </w:rPr>
            </w:pPr>
            <w:r w:rsidRPr="000F278D">
              <w:rPr>
                <w:sz w:val="18"/>
                <w:szCs w:val="18"/>
                <w:lang w:val="en-GB"/>
              </w:rPr>
              <w:t>22w3d: fever</w:t>
            </w:r>
          </w:p>
          <w:p w14:paraId="2C96D71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en-GB"/>
              </w:rPr>
            </w:pPr>
            <w:r w:rsidRPr="000F278D">
              <w:rPr>
                <w:sz w:val="18"/>
                <w:szCs w:val="18"/>
                <w:lang w:val="en-GB"/>
              </w:rPr>
              <w:t>&amp; rhinorrhoea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C62795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symptomatic</w:t>
            </w:r>
          </w:p>
        </w:tc>
      </w:tr>
      <w:tr w:rsidR="007F58B7" w:rsidRPr="000F278D" w14:paraId="53F953EE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944FF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Maternal PCR for SARS-CoV-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CC536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Positive </w:t>
            </w:r>
          </w:p>
          <w:p w14:paraId="4AA96C3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5w6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AA52B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en-GB"/>
              </w:rPr>
            </w:pPr>
            <w:r w:rsidRPr="000F278D">
              <w:rPr>
                <w:sz w:val="18"/>
                <w:szCs w:val="18"/>
                <w:lang w:val="en-GB"/>
              </w:rPr>
              <w:t>Positive</w:t>
            </w:r>
          </w:p>
          <w:p w14:paraId="0134790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en-GB"/>
              </w:rPr>
            </w:pPr>
            <w:r w:rsidRPr="000F278D">
              <w:rPr>
                <w:sz w:val="18"/>
                <w:szCs w:val="18"/>
                <w:lang w:val="en-GB"/>
              </w:rPr>
              <w:t>22w3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1296CB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Positive </w:t>
            </w:r>
          </w:p>
          <w:p w14:paraId="452FC084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5w5d</w:t>
            </w:r>
          </w:p>
        </w:tc>
      </w:tr>
      <w:tr w:rsidR="007F58B7" w:rsidRPr="000F278D" w14:paraId="5CBEE148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15B25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Reason hospital admission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67AE7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Stillbirth twin 1; </w:t>
            </w:r>
          </w:p>
          <w:p w14:paraId="0A9DC70F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bnormal fetal monitoring twin 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EA2F2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Fulminant in labor</w:t>
            </w:r>
          </w:p>
          <w:p w14:paraId="7020383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athological fetal monitoring twin 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1AA87F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Stillbirth twin 2</w:t>
            </w:r>
          </w:p>
        </w:tc>
      </w:tr>
      <w:tr w:rsidR="007F58B7" w:rsidRPr="000F278D" w14:paraId="7E353BCF" w14:textId="77777777" w:rsidTr="002653D3">
        <w:trPr>
          <w:trHeight w:val="270"/>
          <w:jc w:val="center"/>
        </w:trPr>
        <w:tc>
          <w:tcPr>
            <w:tcW w:w="27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D57C7F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lacental findings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15D8D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CHI</w:t>
            </w:r>
          </w:p>
          <w:p w14:paraId="5F2CC5F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MPFD</w:t>
            </w:r>
          </w:p>
          <w:p w14:paraId="53B352FF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TN</w:t>
            </w:r>
          </w:p>
          <w:p w14:paraId="2183D84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>MVM</w:t>
            </w:r>
          </w:p>
          <w:p w14:paraId="5A0DEFBE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  <w:r w:rsidRPr="000F278D">
              <w:rPr>
                <w:sz w:val="18"/>
                <w:szCs w:val="18"/>
                <w:lang w:val="fr-BE"/>
              </w:rPr>
              <w:t xml:space="preserve">70-80% </w:t>
            </w:r>
            <w:proofErr w:type="spellStart"/>
            <w:r w:rsidRPr="000F278D">
              <w:rPr>
                <w:sz w:val="18"/>
                <w:szCs w:val="18"/>
                <w:lang w:val="fr-BE"/>
              </w:rPr>
              <w:t>infarct</w:t>
            </w:r>
            <w:proofErr w:type="spellEnd"/>
            <w:r w:rsidRPr="000F278D">
              <w:rPr>
                <w:sz w:val="18"/>
                <w:szCs w:val="18"/>
                <w:lang w:val="fr-BE"/>
              </w:rPr>
              <w:t xml:space="preserve"> zones</w:t>
            </w:r>
          </w:p>
          <w:p w14:paraId="63B329D5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  <w:lang w:val="fr-BE"/>
              </w:rPr>
            </w:pP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58BA1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  <w:tc>
          <w:tcPr>
            <w:tcW w:w="238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E85C9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performed</w:t>
            </w:r>
          </w:p>
        </w:tc>
      </w:tr>
      <w:tr w:rsidR="007F58B7" w:rsidRPr="000F278D" w14:paraId="592385A8" w14:textId="77777777" w:rsidTr="002653D3">
        <w:trPr>
          <w:trHeight w:val="270"/>
          <w:jc w:val="center"/>
        </w:trPr>
        <w:tc>
          <w:tcPr>
            <w:tcW w:w="273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44796C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F2FC9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0D0732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jc w:val="both"/>
              <w:rPr>
                <w:sz w:val="18"/>
                <w:szCs w:val="18"/>
              </w:rPr>
            </w:pPr>
          </w:p>
        </w:tc>
        <w:tc>
          <w:tcPr>
            <w:tcW w:w="2381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DECB2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</w:p>
        </w:tc>
      </w:tr>
      <w:tr w:rsidR="007F58B7" w:rsidRPr="000F278D" w14:paraId="29BF22BA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CB619C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utopsy pathology findings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6C86E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7EF3C0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59E55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/ </w:t>
            </w:r>
          </w:p>
        </w:tc>
      </w:tr>
      <w:tr w:rsidR="007F58B7" w:rsidRPr="000F278D" w14:paraId="12077A5E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A40C4B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lacental status for SARS-CoV-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78611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 xml:space="preserve">IHC positive </w:t>
            </w:r>
            <w:r w:rsidRPr="000F278D">
              <w:rPr>
                <w:sz w:val="18"/>
                <w:szCs w:val="18"/>
                <w:lang w:val="en-GB"/>
              </w:rPr>
              <w:t>SARS-Cov2 nucleocapsi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3203B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RT-PCR positiv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C4E16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</w:tr>
      <w:tr w:rsidR="007F58B7" w:rsidRPr="000F278D" w14:paraId="747445C7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EE351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Other analysis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77EED4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F culture negativ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12005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A34AA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/</w:t>
            </w:r>
          </w:p>
        </w:tc>
      </w:tr>
      <w:tr w:rsidR="007F58B7" w:rsidRPr="000F278D" w14:paraId="682D03D8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A5E45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Delivery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34EF8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Urgent C-section for abnormal monitoring T2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D63B2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Vaginal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A72B1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Primary C-section</w:t>
            </w:r>
          </w:p>
        </w:tc>
      </w:tr>
      <w:tr w:rsidR="007F58B7" w:rsidRPr="000F278D" w14:paraId="012309E1" w14:textId="77777777" w:rsidTr="002653D3">
        <w:trPr>
          <w:jc w:val="center"/>
        </w:trPr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F9644A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Birth weight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893728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1785g</w:t>
            </w:r>
          </w:p>
          <w:p w14:paraId="6615F64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480g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9638F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45g</w:t>
            </w:r>
          </w:p>
          <w:p w14:paraId="6515466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375g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39FCD5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2718g</w:t>
            </w:r>
          </w:p>
          <w:p w14:paraId="57A57269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ot mentioned</w:t>
            </w:r>
          </w:p>
        </w:tc>
      </w:tr>
      <w:tr w:rsidR="007F58B7" w:rsidRPr="000F278D" w14:paraId="54D7CA39" w14:textId="77777777" w:rsidTr="002653D3">
        <w:trPr>
          <w:trHeight w:val="405"/>
          <w:jc w:val="center"/>
        </w:trPr>
        <w:tc>
          <w:tcPr>
            <w:tcW w:w="273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3EA726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Fetal / Infant outcom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F2F4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IUF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681C1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IUFD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C885B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Alive</w:t>
            </w:r>
          </w:p>
        </w:tc>
      </w:tr>
      <w:tr w:rsidR="007F58B7" w:rsidRPr="000F278D" w14:paraId="2FB92522" w14:textId="77777777" w:rsidTr="002653D3">
        <w:trPr>
          <w:trHeight w:val="405"/>
          <w:jc w:val="center"/>
        </w:trPr>
        <w:tc>
          <w:tcPr>
            <w:tcW w:w="27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5CB43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3D262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Neonatal death day 5 (asphyxia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ADBFD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IPFD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618FB" w14:textId="77777777" w:rsidR="007F58B7" w:rsidRPr="000F278D" w:rsidRDefault="007F58B7" w:rsidP="002653D3">
            <w:pPr>
              <w:pStyle w:val="MDPI42tablebody"/>
              <w:tabs>
                <w:tab w:val="left" w:pos="2608"/>
              </w:tabs>
              <w:rPr>
                <w:sz w:val="18"/>
                <w:szCs w:val="18"/>
              </w:rPr>
            </w:pPr>
            <w:r w:rsidRPr="000F278D">
              <w:rPr>
                <w:sz w:val="18"/>
                <w:szCs w:val="18"/>
              </w:rPr>
              <w:t>IUFD</w:t>
            </w:r>
          </w:p>
        </w:tc>
      </w:tr>
    </w:tbl>
    <w:p w14:paraId="6CD25BEC" w14:textId="77777777" w:rsidR="007F58B7" w:rsidRPr="000F278D" w:rsidRDefault="007F58B7" w:rsidP="007F58B7">
      <w:pPr>
        <w:pStyle w:val="MDPI43tablefooter"/>
        <w:tabs>
          <w:tab w:val="left" w:pos="2608"/>
        </w:tabs>
        <w:rPr>
          <w:szCs w:val="18"/>
        </w:rPr>
      </w:pPr>
    </w:p>
    <w:p w14:paraId="5D1D4D04" w14:textId="77777777" w:rsidR="007F58B7" w:rsidRPr="000F278D" w:rsidRDefault="007F58B7" w:rsidP="007F58B7">
      <w:pPr>
        <w:pStyle w:val="MDPI41tablecaption"/>
        <w:tabs>
          <w:tab w:val="left" w:pos="2608"/>
        </w:tabs>
        <w:ind w:left="0"/>
        <w:rPr>
          <w:szCs w:val="18"/>
        </w:rPr>
      </w:pPr>
      <w:r w:rsidRPr="000F278D">
        <w:rPr>
          <w:b/>
          <w:szCs w:val="18"/>
        </w:rPr>
        <w:t xml:space="preserve">Table S5. </w:t>
      </w:r>
      <w:r w:rsidRPr="000F278D">
        <w:rPr>
          <w:szCs w:val="18"/>
        </w:rPr>
        <w:t>Characteristics of cases with at least one intra-uterine fetal demise from pregnant women with SARS-CoV-2 infection expecting twins (Cases #TWIN1-TWIN3)</w:t>
      </w:r>
    </w:p>
    <w:p w14:paraId="48207C07" w14:textId="77777777" w:rsidR="007F58B7" w:rsidRPr="000F278D" w:rsidRDefault="007F58B7" w:rsidP="007F58B7">
      <w:pPr>
        <w:pStyle w:val="MDPI43tablefooter"/>
        <w:tabs>
          <w:tab w:val="left" w:pos="2608"/>
        </w:tabs>
        <w:ind w:left="0"/>
        <w:rPr>
          <w:szCs w:val="18"/>
        </w:rPr>
      </w:pPr>
      <w:r w:rsidRPr="000F278D">
        <w:rPr>
          <w:szCs w:val="18"/>
        </w:rPr>
        <w:t xml:space="preserve">Abbreviations: </w:t>
      </w:r>
    </w:p>
    <w:p w14:paraId="2142EFC3" w14:textId="77777777" w:rsidR="007F58B7" w:rsidRPr="000F278D" w:rsidRDefault="007F58B7" w:rsidP="007F58B7">
      <w:pPr>
        <w:pStyle w:val="MDPI43tablefooter"/>
        <w:tabs>
          <w:tab w:val="left" w:pos="2608"/>
        </w:tabs>
        <w:ind w:left="0"/>
        <w:rPr>
          <w:szCs w:val="18"/>
        </w:rPr>
      </w:pPr>
      <w:r w:rsidRPr="000F278D">
        <w:rPr>
          <w:szCs w:val="18"/>
        </w:rPr>
        <w:t xml:space="preserve">AF= amniotic fluid; BMI= body mass index; CHI= chronic histiocytic intervillositis; DCDA= dichorionic diamniotic twin; IHC= immunohistochemistry; IPFD= intra-partum fetal death; IUFD= intra-uterine fetal death; MPFD= massive perivillous fibrin deposition; MVM= maternal vascular </w:t>
      </w:r>
      <w:proofErr w:type="spellStart"/>
      <w:r w:rsidRPr="000F278D">
        <w:rPr>
          <w:szCs w:val="18"/>
        </w:rPr>
        <w:t>malperfusion</w:t>
      </w:r>
      <w:proofErr w:type="spellEnd"/>
      <w:r w:rsidRPr="000F278D">
        <w:rPr>
          <w:szCs w:val="18"/>
        </w:rPr>
        <w:t xml:space="preserve">; PCR= polymerase chain reaction; TN=trophoblast necrosis; </w:t>
      </w:r>
    </w:p>
    <w:p w14:paraId="1FF4CFCD" w14:textId="77777777" w:rsidR="007F58B7" w:rsidRPr="004F73E7" w:rsidRDefault="007F58B7" w:rsidP="007F58B7">
      <w:pPr>
        <w:rPr>
          <w:lang w:val="en-GB"/>
        </w:rPr>
      </w:pPr>
    </w:p>
    <w:p w14:paraId="0DD4BBA6" w14:textId="77777777" w:rsidR="009750D8" w:rsidRPr="007F58B7" w:rsidRDefault="00000000">
      <w:pPr>
        <w:rPr>
          <w:lang w:val="en-GB"/>
        </w:rPr>
      </w:pPr>
    </w:p>
    <w:sectPr w:rsidR="009750D8" w:rsidRPr="007F5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randview"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B7"/>
    <w:rsid w:val="00230610"/>
    <w:rsid w:val="007F58B7"/>
    <w:rsid w:val="00817C46"/>
    <w:rsid w:val="0087088E"/>
    <w:rsid w:val="008A7BC8"/>
    <w:rsid w:val="009D58F7"/>
    <w:rsid w:val="00D90785"/>
    <w:rsid w:val="00E22219"/>
    <w:rsid w:val="00E2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B90AA"/>
  <w15:chartTrackingRefBased/>
  <w15:docId w15:val="{444943DF-4885-4205-92BF-53B59809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58B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12title">
    <w:name w:val="MDPI_1.2_title"/>
    <w:next w:val="Standaard"/>
    <w:qFormat/>
    <w:rsid w:val="007F58B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7F58B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7F58B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Standaard"/>
    <w:qFormat/>
    <w:rsid w:val="007F58B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customStyle="1" w:styleId="Aucun">
    <w:name w:val="Aucun"/>
    <w:qFormat/>
    <w:rsid w:val="007F5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9</Words>
  <Characters>7204</Characters>
  <Application>Microsoft Office Word</Application>
  <DocSecurity>0</DocSecurity>
  <Lines>60</Lines>
  <Paragraphs>16</Paragraphs>
  <ScaleCrop>false</ScaleCrop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An</cp:lastModifiedBy>
  <cp:revision>1</cp:revision>
  <dcterms:created xsi:type="dcterms:W3CDTF">2023-04-04T10:17:00Z</dcterms:created>
  <dcterms:modified xsi:type="dcterms:W3CDTF">2023-04-04T10:18:00Z</dcterms:modified>
</cp:coreProperties>
</file>